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838DC" w14:textId="71B42128" w:rsidR="000C668E" w:rsidRDefault="00313FE0" w:rsidP="003B402B">
      <w:pPr>
        <w:pStyle w:val="Overskrift1"/>
        <w:rPr>
          <w:b/>
          <w:bCs/>
          <w:color w:val="auto"/>
          <w:sz w:val="24"/>
          <w:szCs w:val="24"/>
          <w:lang w:val="en-US"/>
        </w:rPr>
      </w:pPr>
      <w:r>
        <w:rPr>
          <w:rFonts w:asciiTheme="minorHAnsi" w:eastAsiaTheme="minorHAnsi" w:hAnsiTheme="minorHAnsi" w:cstheme="minorBidi"/>
          <w:color w:val="auto"/>
          <w:sz w:val="22"/>
          <w:szCs w:val="22"/>
          <w:lang w:val="en-US"/>
        </w:rPr>
        <w:t>Appendix</w:t>
      </w:r>
    </w:p>
    <w:p w14:paraId="06804112" w14:textId="77777777" w:rsidR="00793669" w:rsidRPr="00793669" w:rsidRDefault="00793669" w:rsidP="00793669">
      <w:pPr>
        <w:rPr>
          <w:lang w:val="en-US"/>
        </w:rPr>
      </w:pPr>
    </w:p>
    <w:p w14:paraId="64834EDD" w14:textId="5C0971AF" w:rsidR="007B05E8" w:rsidRPr="00B40AE6" w:rsidRDefault="00B40AE6">
      <w:pPr>
        <w:rPr>
          <w:i/>
          <w:iCs/>
          <w:lang w:val="en-US"/>
        </w:rPr>
      </w:pPr>
      <w:r w:rsidRPr="00B40AE6">
        <w:rPr>
          <w:i/>
          <w:iCs/>
          <w:lang w:val="en-US"/>
        </w:rPr>
        <w:t xml:space="preserve">Appendix table: </w:t>
      </w:r>
      <w:r w:rsidR="00E26889" w:rsidRPr="00B40AE6">
        <w:rPr>
          <w:i/>
          <w:iCs/>
          <w:lang w:val="en-US"/>
        </w:rPr>
        <w:t>Topics</w:t>
      </w:r>
      <w:r w:rsidRPr="00B40AE6">
        <w:rPr>
          <w:i/>
          <w:iCs/>
          <w:lang w:val="en-US"/>
        </w:rPr>
        <w:t xml:space="preserve"> covered in SHARE (wave 5) which are also included in NORSE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062"/>
      </w:tblGrid>
      <w:tr w:rsidR="00C22CFF" w:rsidRPr="00C22CFF" w14:paraId="08420320" w14:textId="77777777" w:rsidTr="00C33B2A">
        <w:tc>
          <w:tcPr>
            <w:tcW w:w="9062" w:type="dxa"/>
          </w:tcPr>
          <w:p w14:paraId="686F133D" w14:textId="5EF50DE8" w:rsidR="00C22CFF" w:rsidRPr="0009748B" w:rsidRDefault="00C22CFF" w:rsidP="00E01E0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CIOECO</w:t>
            </w:r>
            <w:r w:rsidR="00AE2624">
              <w:rPr>
                <w:b/>
                <w:bCs/>
                <w:lang w:val="en-US"/>
              </w:rPr>
              <w:t>N</w:t>
            </w:r>
            <w:bookmarkStart w:id="0" w:name="_GoBack"/>
            <w:bookmarkEnd w:id="0"/>
            <w:r w:rsidR="00AE2624">
              <w:rPr>
                <w:b/>
                <w:bCs/>
                <w:lang w:val="en-US"/>
              </w:rPr>
              <w:t>OMIC STATUS AND HOUSING</w:t>
            </w:r>
          </w:p>
        </w:tc>
      </w:tr>
      <w:tr w:rsidR="0009748B" w:rsidRPr="00313FE0" w14:paraId="3D1E2603" w14:textId="77777777" w:rsidTr="00C33B2A">
        <w:tc>
          <w:tcPr>
            <w:tcW w:w="9062" w:type="dxa"/>
          </w:tcPr>
          <w:p w14:paraId="295FBD8C" w14:textId="77777777" w:rsidR="0009748B" w:rsidRPr="007E50FF" w:rsidRDefault="0009748B" w:rsidP="00E01E08">
            <w:pPr>
              <w:rPr>
                <w:lang w:val="en-US"/>
              </w:rPr>
            </w:pPr>
            <w:r w:rsidRPr="00372967">
              <w:rPr>
                <w:color w:val="000000"/>
                <w:lang w:val="en-US"/>
              </w:rPr>
              <w:t>Which type of building does the household live in?</w:t>
            </w:r>
          </w:p>
        </w:tc>
      </w:tr>
      <w:tr w:rsidR="0009748B" w:rsidRPr="00313FE0" w14:paraId="03EA2BF4" w14:textId="77777777" w:rsidTr="00C33B2A">
        <w:tc>
          <w:tcPr>
            <w:tcW w:w="9062" w:type="dxa"/>
          </w:tcPr>
          <w:p w14:paraId="02CA39D5" w14:textId="1780BA51" w:rsidR="0009748B" w:rsidRPr="00316C46" w:rsidRDefault="0009748B" w:rsidP="00E01E08">
            <w:pPr>
              <w:rPr>
                <w:color w:val="000000"/>
                <w:lang w:val="en-US"/>
              </w:rPr>
            </w:pPr>
            <w:r w:rsidRPr="00372967">
              <w:rPr>
                <w:color w:val="000000"/>
                <w:lang w:val="en-US"/>
              </w:rPr>
              <w:t>How many steps had to be climbed (up or down) to get to the main</w:t>
            </w:r>
            <w:r>
              <w:rPr>
                <w:color w:val="000000"/>
                <w:lang w:val="en-US"/>
              </w:rPr>
              <w:t xml:space="preserve"> </w:t>
            </w:r>
            <w:r w:rsidRPr="00372967">
              <w:rPr>
                <w:color w:val="000000"/>
                <w:lang w:val="en-US"/>
              </w:rPr>
              <w:t>entrance of the household's flat?</w:t>
            </w:r>
          </w:p>
        </w:tc>
      </w:tr>
      <w:tr w:rsidR="0009748B" w:rsidRPr="00313FE0" w14:paraId="249B45FD" w14:textId="77777777" w:rsidTr="00C33B2A">
        <w:tc>
          <w:tcPr>
            <w:tcW w:w="9062" w:type="dxa"/>
          </w:tcPr>
          <w:p w14:paraId="49A4DE2C" w14:textId="77777777" w:rsidR="0009748B" w:rsidRPr="007E50FF" w:rsidRDefault="0009748B" w:rsidP="00E01E08">
            <w:pPr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Pr="007E50FF">
              <w:rPr>
                <w:lang w:val="en-US"/>
              </w:rPr>
              <w:t>hat is the highest school leaving certificate</w:t>
            </w:r>
            <w:r>
              <w:rPr>
                <w:lang w:val="en-US"/>
              </w:rPr>
              <w:t xml:space="preserve"> </w:t>
            </w:r>
            <w:r w:rsidRPr="007E50FF">
              <w:rPr>
                <w:lang w:val="en-US"/>
              </w:rPr>
              <w:t>or school degree that you have obtained?</w:t>
            </w:r>
          </w:p>
        </w:tc>
      </w:tr>
      <w:tr w:rsidR="00AE2624" w:rsidRPr="00313FE0" w14:paraId="4728E8FE" w14:textId="77777777" w:rsidTr="00C33B2A">
        <w:tc>
          <w:tcPr>
            <w:tcW w:w="9062" w:type="dxa"/>
          </w:tcPr>
          <w:p w14:paraId="25BD5DC3" w14:textId="715B237C" w:rsidR="00AE2624" w:rsidRDefault="00410906" w:rsidP="00AE2624">
            <w:pPr>
              <w:rPr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INCOME, </w:t>
            </w:r>
            <w:r w:rsidR="00AE2624" w:rsidRPr="00E26889">
              <w:rPr>
                <w:b/>
                <w:bCs/>
                <w:color w:val="000000"/>
                <w:lang w:val="en-US"/>
              </w:rPr>
              <w:t>EMPLOYMENT AND PENSIONS</w:t>
            </w:r>
            <w:r w:rsidR="00AE2624">
              <w:rPr>
                <w:color w:val="000000"/>
                <w:lang w:val="en-US"/>
              </w:rPr>
              <w:t xml:space="preserve"> </w:t>
            </w:r>
          </w:p>
          <w:p w14:paraId="443883E6" w14:textId="506D2EE0" w:rsidR="00AE2624" w:rsidRDefault="00AE2624" w:rsidP="00AE2624">
            <w:pPr>
              <w:rPr>
                <w:lang w:val="en-US"/>
              </w:rPr>
            </w:pPr>
            <w:r>
              <w:rPr>
                <w:color w:val="000000"/>
                <w:lang w:val="en-US"/>
              </w:rPr>
              <w:t>(current/previous work, sickness, reasons for retirement)</w:t>
            </w:r>
          </w:p>
        </w:tc>
      </w:tr>
      <w:tr w:rsidR="00410906" w:rsidRPr="00313FE0" w14:paraId="67A97D27" w14:textId="77777777" w:rsidTr="00C33B2A">
        <w:tc>
          <w:tcPr>
            <w:tcW w:w="9062" w:type="dxa"/>
          </w:tcPr>
          <w:p w14:paraId="56E9F003" w14:textId="0B82C0A8" w:rsidR="00410906" w:rsidRPr="00313FE0" w:rsidRDefault="00410906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Thinking of your household's total monthly income, would you say that</w:t>
            </w:r>
            <w:r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your household is able to make ends meet ...</w:t>
            </w:r>
          </w:p>
        </w:tc>
      </w:tr>
      <w:tr w:rsidR="00410906" w:rsidRPr="00313FE0" w14:paraId="2B0C492C" w14:textId="77777777" w:rsidTr="00C33B2A">
        <w:tc>
          <w:tcPr>
            <w:tcW w:w="9062" w:type="dxa"/>
          </w:tcPr>
          <w:p w14:paraId="69D4FD74" w14:textId="555BC92D" w:rsidR="00410906" w:rsidRPr="00410906" w:rsidRDefault="00410906" w:rsidP="00AE2624">
            <w:pPr>
              <w:rPr>
                <w:color w:val="000000"/>
                <w:lang w:val="en-US"/>
              </w:rPr>
            </w:pPr>
            <w:r w:rsidRPr="00410906">
              <w:rPr>
                <w:color w:val="000000"/>
                <w:lang w:val="en-US"/>
              </w:rPr>
              <w:t xml:space="preserve">Current situation (retired, employed, unemployed, sick, disabled, homemaker, other)  </w:t>
            </w:r>
          </w:p>
        </w:tc>
      </w:tr>
      <w:tr w:rsidR="00410906" w:rsidRPr="00313FE0" w14:paraId="1587BF28" w14:textId="77777777" w:rsidTr="00C33B2A">
        <w:tc>
          <w:tcPr>
            <w:tcW w:w="9062" w:type="dxa"/>
          </w:tcPr>
          <w:p w14:paraId="33EC911C" w14:textId="5A7C3955" w:rsidR="00410906" w:rsidRPr="00313FE0" w:rsidRDefault="00410906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Have you ever done any paid work?</w:t>
            </w:r>
          </w:p>
        </w:tc>
      </w:tr>
      <w:tr w:rsidR="00410906" w:rsidRPr="00313FE0" w14:paraId="258F2422" w14:textId="77777777" w:rsidTr="00C33B2A">
        <w:tc>
          <w:tcPr>
            <w:tcW w:w="9062" w:type="dxa"/>
          </w:tcPr>
          <w:p w14:paraId="2463D92C" w14:textId="15C6C43B" w:rsidR="00410906" w:rsidRPr="00313FE0" w:rsidRDefault="00410906" w:rsidP="00AE2624">
            <w:pPr>
              <w:rPr>
                <w:bCs/>
                <w:lang w:val="en-US"/>
              </w:rPr>
            </w:pPr>
            <w:r w:rsidRPr="00313FE0">
              <w:rPr>
                <w:bCs/>
                <w:lang w:val="en-US"/>
              </w:rPr>
              <w:t>Type of job</w:t>
            </w:r>
            <w:r w:rsidR="00E01E08">
              <w:rPr>
                <w:bCs/>
                <w:lang w:val="en-US"/>
              </w:rPr>
              <w:t>,</w:t>
            </w:r>
            <w:r>
              <w:rPr>
                <w:bCs/>
                <w:lang w:val="en-US"/>
              </w:rPr>
              <w:t xml:space="preserve"> work hours</w:t>
            </w:r>
            <w:r w:rsidR="00E01E08">
              <w:rPr>
                <w:bCs/>
                <w:lang w:val="en-US"/>
              </w:rPr>
              <w:t>, and position at the work place (several items identical to SHARE)</w:t>
            </w:r>
          </w:p>
        </w:tc>
      </w:tr>
      <w:tr w:rsidR="00410906" w:rsidRPr="00313FE0" w14:paraId="3C32D797" w14:textId="77777777" w:rsidTr="00C33B2A">
        <w:tc>
          <w:tcPr>
            <w:tcW w:w="9062" w:type="dxa"/>
          </w:tcPr>
          <w:p w14:paraId="2973027A" w14:textId="2FFF5EF0" w:rsidR="00410906" w:rsidRPr="00313FE0" w:rsidRDefault="00E01E08" w:rsidP="00AE2624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Job satisfaction, demands and autonomy (several items identical to SHARE)</w:t>
            </w:r>
          </w:p>
        </w:tc>
      </w:tr>
      <w:tr w:rsidR="00410906" w:rsidRPr="00313FE0" w14:paraId="5539CE5C" w14:textId="77777777" w:rsidTr="00C33B2A">
        <w:tc>
          <w:tcPr>
            <w:tcW w:w="9062" w:type="dxa"/>
          </w:tcPr>
          <w:p w14:paraId="162CF182" w14:textId="1EE1D0A5" w:rsidR="00410906" w:rsidRPr="00313FE0" w:rsidRDefault="00E01E08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Thinking about your present</w:t>
            </w:r>
            <w:r w:rsidR="007839BA"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would you like to retire as early as</w:t>
            </w:r>
            <w:r w:rsidR="007839BA">
              <w:rPr>
                <w:color w:val="000000"/>
                <w:lang w:val="en-US"/>
              </w:rPr>
              <w:t xml:space="preserve"> </w:t>
            </w:r>
            <w:r w:rsidR="007839BA" w:rsidRPr="00313FE0">
              <w:rPr>
                <w:color w:val="000000"/>
                <w:lang w:val="en-US"/>
              </w:rPr>
              <w:t>you can from this job?</w:t>
            </w:r>
          </w:p>
        </w:tc>
      </w:tr>
      <w:tr w:rsidR="00410906" w:rsidRPr="00313FE0" w14:paraId="0C5B61E1" w14:textId="77777777" w:rsidTr="00C33B2A">
        <w:tc>
          <w:tcPr>
            <w:tcW w:w="9062" w:type="dxa"/>
          </w:tcPr>
          <w:p w14:paraId="71595D40" w14:textId="6EF029CB" w:rsidR="00410906" w:rsidRPr="00313FE0" w:rsidRDefault="007839BA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Are you afraid that your health will limit your ability to work in</w:t>
            </w:r>
            <w:r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this job before regular retirement?</w:t>
            </w:r>
          </w:p>
        </w:tc>
      </w:tr>
      <w:tr w:rsidR="007839BA" w:rsidRPr="00313FE0" w14:paraId="20FDA170" w14:textId="77777777" w:rsidTr="00C33B2A">
        <w:tc>
          <w:tcPr>
            <w:tcW w:w="9062" w:type="dxa"/>
          </w:tcPr>
          <w:p w14:paraId="68EB2BD6" w14:textId="7188F60E" w:rsidR="007839BA" w:rsidRPr="00313FE0" w:rsidRDefault="007839BA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Since you stopped working, has retirement mainly been a relief or a</w:t>
            </w:r>
            <w:r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concern for you?</w:t>
            </w:r>
          </w:p>
        </w:tc>
      </w:tr>
      <w:tr w:rsidR="007839BA" w:rsidRPr="00313FE0" w14:paraId="0CD4FCE4" w14:textId="77777777" w:rsidTr="00C33B2A">
        <w:tc>
          <w:tcPr>
            <w:tcW w:w="9062" w:type="dxa"/>
          </w:tcPr>
          <w:p w14:paraId="321FE65B" w14:textId="7A1E8D9E" w:rsidR="007839BA" w:rsidRPr="00313FE0" w:rsidRDefault="007839BA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In your last job, were there opportunities to work, either full time</w:t>
            </w:r>
            <w:r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or part-time, after the official retirement age?</w:t>
            </w:r>
          </w:p>
        </w:tc>
      </w:tr>
      <w:tr w:rsidR="00AE2624" w:rsidRPr="00C22CFF" w14:paraId="0D10A9D9" w14:textId="77777777" w:rsidTr="00C33B2A">
        <w:tc>
          <w:tcPr>
            <w:tcW w:w="9062" w:type="dxa"/>
          </w:tcPr>
          <w:p w14:paraId="3BA39179" w14:textId="7B23F868" w:rsidR="00AE2624" w:rsidRDefault="00AE2624" w:rsidP="00AE2624">
            <w:pPr>
              <w:rPr>
                <w:lang w:val="en-US"/>
              </w:rPr>
            </w:pPr>
            <w:r w:rsidRPr="00424708">
              <w:rPr>
                <w:b/>
                <w:lang w:val="en-US"/>
              </w:rPr>
              <w:t>FAMILY</w:t>
            </w:r>
          </w:p>
        </w:tc>
      </w:tr>
      <w:tr w:rsidR="00AE2624" w:rsidRPr="00313FE0" w14:paraId="11AD42A7" w14:textId="77777777" w:rsidTr="00C33B2A">
        <w:tc>
          <w:tcPr>
            <w:tcW w:w="9062" w:type="dxa"/>
          </w:tcPr>
          <w:p w14:paraId="73D8BFB1" w14:textId="77777777" w:rsidR="00AE2624" w:rsidRPr="007E50FF" w:rsidRDefault="00AE2624" w:rsidP="00AE2624">
            <w:pPr>
              <w:rPr>
                <w:lang w:val="en-US"/>
              </w:rPr>
            </w:pPr>
            <w:r w:rsidRPr="007E50FF">
              <w:rPr>
                <w:lang w:val="en-US"/>
              </w:rPr>
              <w:t>What is your marital status?</w:t>
            </w:r>
          </w:p>
        </w:tc>
      </w:tr>
      <w:tr w:rsidR="00AE2624" w:rsidRPr="00313FE0" w14:paraId="605C71C2" w14:textId="77777777" w:rsidTr="00C33B2A">
        <w:tc>
          <w:tcPr>
            <w:tcW w:w="9062" w:type="dxa"/>
          </w:tcPr>
          <w:p w14:paraId="3EE2CA3F" w14:textId="626F0D35" w:rsidR="00AE2624" w:rsidRPr="004717E2" w:rsidRDefault="00AE2624" w:rsidP="00AE2624">
            <w:pPr>
              <w:rPr>
                <w:lang w:val="en-US"/>
              </w:rPr>
            </w:pPr>
            <w:r w:rsidRPr="004717E2">
              <w:rPr>
                <w:lang w:val="en-US"/>
              </w:rPr>
              <w:t>What is the highest school certificate degree that [your/your/your/your/your/your]</w:t>
            </w:r>
            <w:r>
              <w:rPr>
                <w:lang w:val="en-US"/>
              </w:rPr>
              <w:t xml:space="preserve"> </w:t>
            </w:r>
            <w:r w:rsidRPr="004717E2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4717E2">
              <w:rPr>
                <w:lang w:val="en-US"/>
              </w:rPr>
              <w:t xml:space="preserve"> [husband/wife/husband/wife/husband/wife] has obtained?</w:t>
            </w:r>
          </w:p>
        </w:tc>
      </w:tr>
      <w:tr w:rsidR="00AE2624" w:rsidRPr="00313FE0" w14:paraId="6665E323" w14:textId="77777777" w:rsidTr="00C33B2A">
        <w:tc>
          <w:tcPr>
            <w:tcW w:w="9062" w:type="dxa"/>
          </w:tcPr>
          <w:p w14:paraId="558500A8" w14:textId="77777777" w:rsidR="00AE2624" w:rsidRPr="004717E2" w:rsidRDefault="00AE2624" w:rsidP="00AE2624">
            <w:pPr>
              <w:rPr>
                <w:lang w:val="en-US"/>
              </w:rPr>
            </w:pPr>
            <w:r w:rsidRPr="006E4D4B">
              <w:rPr>
                <w:lang w:val="en-US"/>
              </w:rPr>
              <w:t>Is [your/your] [natural/natural] [mother/father] still alive?</w:t>
            </w:r>
          </w:p>
        </w:tc>
      </w:tr>
      <w:tr w:rsidR="00AE2624" w:rsidRPr="004717E2" w14:paraId="4E6DA0C8" w14:textId="77777777" w:rsidTr="00C33B2A">
        <w:tc>
          <w:tcPr>
            <w:tcW w:w="9062" w:type="dxa"/>
          </w:tcPr>
          <w:p w14:paraId="6DC79DA3" w14:textId="45C8ED30" w:rsidR="00AE2624" w:rsidRPr="006E4D4B" w:rsidRDefault="00AE2624" w:rsidP="00AE2624">
            <w:pPr>
              <w:rPr>
                <w:lang w:val="en-US"/>
              </w:rPr>
            </w:pPr>
            <w:r w:rsidRPr="00A83413">
              <w:rPr>
                <w:lang w:val="en-US"/>
              </w:rPr>
              <w:t>W</w:t>
            </w:r>
            <w:r>
              <w:rPr>
                <w:lang w:val="en-US"/>
              </w:rPr>
              <w:t>here does parent live?</w:t>
            </w:r>
          </w:p>
        </w:tc>
      </w:tr>
      <w:tr w:rsidR="00AE2624" w:rsidRPr="004717E2" w14:paraId="23DEE41E" w14:textId="77777777" w:rsidTr="00C33B2A">
        <w:tc>
          <w:tcPr>
            <w:tcW w:w="9062" w:type="dxa"/>
          </w:tcPr>
          <w:p w14:paraId="0417E5FE" w14:textId="093B0CDB" w:rsidR="00AE2624" w:rsidRPr="00F20EBD" w:rsidRDefault="00AE2624" w:rsidP="00AE2624">
            <w:pPr>
              <w:rPr>
                <w:b/>
                <w:lang w:val="en-US"/>
              </w:rPr>
            </w:pPr>
            <w:r>
              <w:rPr>
                <w:lang w:val="en-US"/>
              </w:rPr>
              <w:t>Grandchildren, number of..</w:t>
            </w:r>
          </w:p>
        </w:tc>
      </w:tr>
      <w:tr w:rsidR="00AE2624" w:rsidRPr="00313FE0" w14:paraId="759AF331" w14:textId="77777777" w:rsidTr="00C33B2A">
        <w:tc>
          <w:tcPr>
            <w:tcW w:w="9062" w:type="dxa"/>
          </w:tcPr>
          <w:p w14:paraId="09801ED5" w14:textId="732AA355" w:rsidR="00AE2624" w:rsidRPr="006E4D4B" w:rsidRDefault="00AE2624" w:rsidP="00AE2624">
            <w:pPr>
              <w:rPr>
                <w:lang w:val="en-US"/>
              </w:rPr>
            </w:pPr>
            <w:r w:rsidRPr="00655A5F">
              <w:rPr>
                <w:lang w:val="en-US"/>
              </w:rPr>
              <w:t>How would you describe the health of [your/your] [mother/father]?</w:t>
            </w:r>
          </w:p>
        </w:tc>
      </w:tr>
      <w:tr w:rsidR="00AE2624" w:rsidRPr="00313FE0" w14:paraId="654D8A4D" w14:textId="77777777" w:rsidTr="00C33B2A">
        <w:tc>
          <w:tcPr>
            <w:tcW w:w="9062" w:type="dxa"/>
          </w:tcPr>
          <w:p w14:paraId="5470A200" w14:textId="7FB1495B" w:rsidR="00AE2624" w:rsidRPr="006E4D4B" w:rsidRDefault="00AE2624" w:rsidP="00AE2624">
            <w:pPr>
              <w:rPr>
                <w:lang w:val="en-US"/>
              </w:rPr>
            </w:pPr>
            <w:r w:rsidRPr="00F21A36">
              <w:rPr>
                <w:lang w:val="en-US"/>
              </w:rPr>
              <w:t>Have you ever had any siblings?</w:t>
            </w:r>
          </w:p>
        </w:tc>
      </w:tr>
      <w:tr w:rsidR="00AE2624" w:rsidRPr="00313FE0" w14:paraId="3511791E" w14:textId="77777777" w:rsidTr="00C33B2A">
        <w:tc>
          <w:tcPr>
            <w:tcW w:w="9062" w:type="dxa"/>
          </w:tcPr>
          <w:p w14:paraId="6ABF88B2" w14:textId="295E48AD" w:rsidR="00AE2624" w:rsidRPr="006E4D4B" w:rsidRDefault="00AE2624" w:rsidP="00AE2624">
            <w:pPr>
              <w:rPr>
                <w:lang w:val="en-US"/>
              </w:rPr>
            </w:pPr>
            <w:r w:rsidRPr="00F21A36">
              <w:rPr>
                <w:lang w:val="en-US"/>
              </w:rPr>
              <w:t>Were you the oldest child, the youngest child, or somewhere in-between?</w:t>
            </w:r>
          </w:p>
        </w:tc>
      </w:tr>
      <w:tr w:rsidR="00AE2624" w:rsidRPr="00313FE0" w14:paraId="77AC6288" w14:textId="77777777" w:rsidTr="00C33B2A">
        <w:tc>
          <w:tcPr>
            <w:tcW w:w="9062" w:type="dxa"/>
          </w:tcPr>
          <w:p w14:paraId="7A603AC7" w14:textId="3A6367B5" w:rsidR="00AE2624" w:rsidRPr="006E4D4B" w:rsidRDefault="00AE2624" w:rsidP="00AE2624">
            <w:pPr>
              <w:rPr>
                <w:lang w:val="en-US"/>
              </w:rPr>
            </w:pPr>
            <w:r w:rsidRPr="005F660B">
              <w:rPr>
                <w:lang w:val="en-US"/>
              </w:rPr>
              <w:t>How many brothers do you have that are still alive?</w:t>
            </w:r>
          </w:p>
        </w:tc>
      </w:tr>
      <w:tr w:rsidR="00AE2624" w:rsidRPr="00313FE0" w14:paraId="389ABB03" w14:textId="77777777" w:rsidTr="00C33B2A">
        <w:tc>
          <w:tcPr>
            <w:tcW w:w="9062" w:type="dxa"/>
          </w:tcPr>
          <w:p w14:paraId="2B4CE9DA" w14:textId="54CD5415" w:rsidR="00AE2624" w:rsidRPr="006E4D4B" w:rsidRDefault="00AE2624" w:rsidP="00AE2624">
            <w:pPr>
              <w:rPr>
                <w:lang w:val="en-US"/>
              </w:rPr>
            </w:pPr>
            <w:r w:rsidRPr="005F660B">
              <w:rPr>
                <w:lang w:val="en-US"/>
              </w:rPr>
              <w:t xml:space="preserve">How many </w:t>
            </w:r>
            <w:r>
              <w:rPr>
                <w:lang w:val="en-US"/>
              </w:rPr>
              <w:t>sister</w:t>
            </w:r>
            <w:r w:rsidRPr="005F660B">
              <w:rPr>
                <w:lang w:val="en-US"/>
              </w:rPr>
              <w:t>s do you have that are still alive?</w:t>
            </w:r>
          </w:p>
        </w:tc>
      </w:tr>
      <w:tr w:rsidR="00AE2624" w:rsidRPr="00313FE0" w14:paraId="470B4EC5" w14:textId="77777777" w:rsidTr="00C33B2A">
        <w:tc>
          <w:tcPr>
            <w:tcW w:w="9062" w:type="dxa"/>
          </w:tcPr>
          <w:p w14:paraId="23053257" w14:textId="283F867D" w:rsidR="00AE2624" w:rsidRPr="00793669" w:rsidRDefault="00AE2624" w:rsidP="00AE2624">
            <w:pPr>
              <w:rPr>
                <w:color w:val="000000"/>
                <w:lang w:val="en-US"/>
              </w:rPr>
            </w:pPr>
            <w:r w:rsidRPr="00793669">
              <w:rPr>
                <w:color w:val="000000"/>
                <w:lang w:val="en-US"/>
              </w:rPr>
              <w:t>How many children</w:t>
            </w:r>
            <w:r>
              <w:rPr>
                <w:color w:val="000000"/>
                <w:lang w:val="en-US"/>
              </w:rPr>
              <w:t xml:space="preserve"> </w:t>
            </w:r>
            <w:r w:rsidRPr="00793669">
              <w:rPr>
                <w:color w:val="000000"/>
                <w:lang w:val="en-US"/>
              </w:rPr>
              <w:t>do you have that are still alive? Please count all natural children,</w:t>
            </w:r>
            <w:r w:rsidRPr="00793669">
              <w:rPr>
                <w:lang w:val="en-US"/>
              </w:rPr>
              <w:t xml:space="preserve"> </w:t>
            </w:r>
            <w:r w:rsidRPr="00793669">
              <w:rPr>
                <w:color w:val="000000"/>
                <w:lang w:val="en-US"/>
              </w:rPr>
              <w:t>fostered, adopted and stepchildren[, including those of/, including</w:t>
            </w:r>
            <w:r>
              <w:rPr>
                <w:color w:val="000000"/>
                <w:lang w:val="en-US"/>
              </w:rPr>
              <w:t xml:space="preserve"> </w:t>
            </w:r>
            <w:r w:rsidRPr="00793669">
              <w:rPr>
                <w:color w:val="000000"/>
                <w:lang w:val="en-US"/>
              </w:rPr>
              <w:t>those of/, including those of/, including those of/{empty}/{empty}]</w:t>
            </w:r>
            <w:r>
              <w:rPr>
                <w:color w:val="000000"/>
                <w:lang w:val="en-US"/>
              </w:rPr>
              <w:t xml:space="preserve"> </w:t>
            </w:r>
            <w:r w:rsidRPr="00793669">
              <w:rPr>
                <w:color w:val="000000"/>
                <w:lang w:val="en-US"/>
              </w:rPr>
              <w:t>[your husband/your wife/your partner/your partner/{empty}/{empty}].</w:t>
            </w:r>
          </w:p>
        </w:tc>
      </w:tr>
      <w:tr w:rsidR="00AE2624" w:rsidRPr="00C22CFF" w14:paraId="2B89B8D4" w14:textId="77777777" w:rsidTr="00C33B2A">
        <w:tc>
          <w:tcPr>
            <w:tcW w:w="9062" w:type="dxa"/>
          </w:tcPr>
          <w:p w14:paraId="78BAA646" w14:textId="124E9257" w:rsidR="00AE2624" w:rsidRPr="00793669" w:rsidRDefault="00AE2624" w:rsidP="00AE2624">
            <w:pPr>
              <w:rPr>
                <w:color w:val="000000"/>
                <w:lang w:val="en-US"/>
              </w:rPr>
            </w:pPr>
            <w:r w:rsidRPr="00424708">
              <w:rPr>
                <w:b/>
                <w:lang w:val="en-US"/>
              </w:rPr>
              <w:t>SOCIAL CONTACT AND ASSISTANCE</w:t>
            </w:r>
          </w:p>
        </w:tc>
      </w:tr>
      <w:tr w:rsidR="00AE2624" w:rsidRPr="00313FE0" w14:paraId="6D99D948" w14:textId="77777777" w:rsidTr="00C33B2A">
        <w:tc>
          <w:tcPr>
            <w:tcW w:w="9062" w:type="dxa"/>
          </w:tcPr>
          <w:p w14:paraId="23A3B9BD" w14:textId="2873B94C" w:rsidR="00AE2624" w:rsidRPr="006533DF" w:rsidRDefault="00AE2624" w:rsidP="00AE2624">
            <w:pPr>
              <w:rPr>
                <w:color w:val="000000"/>
                <w:lang w:val="en-US"/>
              </w:rPr>
            </w:pPr>
            <w:r w:rsidRPr="006533DF">
              <w:rPr>
                <w:color w:val="000000"/>
                <w:lang w:val="en-US"/>
              </w:rPr>
              <w:t>During the past twelve months, how often did you [or your/or your/or</w:t>
            </w:r>
            <w:r>
              <w:rPr>
                <w:color w:val="000000"/>
                <w:lang w:val="en-US"/>
              </w:rPr>
              <w:t xml:space="preserve"> </w:t>
            </w:r>
            <w:r w:rsidRPr="006533DF">
              <w:rPr>
                <w:color w:val="000000"/>
                <w:lang w:val="en-US"/>
              </w:rPr>
              <w:t>your/or your//</w:t>
            </w:r>
          </w:p>
          <w:p w14:paraId="17D9C452" w14:textId="63019DF6" w:rsidR="00AE2624" w:rsidRPr="006533DF" w:rsidRDefault="00AE2624" w:rsidP="00AE2624">
            <w:pPr>
              <w:rPr>
                <w:color w:val="000000"/>
                <w:lang w:val="en-US"/>
              </w:rPr>
            </w:pPr>
            <w:r w:rsidRPr="006533DF">
              <w:rPr>
                <w:color w:val="000000"/>
                <w:lang w:val="en-US"/>
              </w:rPr>
              <w:t>[husband/wife/partner/partner/ have contact with</w:t>
            </w:r>
            <w:r>
              <w:rPr>
                <w:color w:val="000000"/>
                <w:lang w:val="en-US"/>
              </w:rPr>
              <w:t xml:space="preserve"> </w:t>
            </w:r>
            <w:r w:rsidRPr="006533DF">
              <w:rPr>
                <w:color w:val="000000"/>
                <w:lang w:val="en-US"/>
              </w:rPr>
              <w:t>[{child}], either personally, by phone or mail?</w:t>
            </w:r>
          </w:p>
        </w:tc>
      </w:tr>
      <w:tr w:rsidR="00AE2624" w:rsidRPr="00313FE0" w14:paraId="1CB65426" w14:textId="77777777" w:rsidTr="00C33B2A">
        <w:tc>
          <w:tcPr>
            <w:tcW w:w="9062" w:type="dxa"/>
          </w:tcPr>
          <w:p w14:paraId="178D244D" w14:textId="772FA1F8" w:rsidR="00AE2624" w:rsidRPr="006533DF" w:rsidRDefault="00AE2624" w:rsidP="00AE2624">
            <w:pPr>
              <w:rPr>
                <w:color w:val="000000"/>
                <w:lang w:val="en-US"/>
              </w:rPr>
            </w:pPr>
            <w:r w:rsidRPr="00A83413">
              <w:rPr>
                <w:lang w:val="en-US"/>
              </w:rPr>
              <w:lastRenderedPageBreak/>
              <w:t>During the past twelve months, how often did you have contact with</w:t>
            </w:r>
            <w:r>
              <w:rPr>
                <w:lang w:val="en-US"/>
              </w:rPr>
              <w:t xml:space="preserve"> </w:t>
            </w:r>
            <w:r w:rsidRPr="00A83413">
              <w:rPr>
                <w:lang w:val="en-US"/>
              </w:rPr>
              <w:t>[your/your] [mother/father], either personally, by phone or mail?</w:t>
            </w:r>
          </w:p>
        </w:tc>
      </w:tr>
      <w:tr w:rsidR="00AE2624" w:rsidRPr="008F6170" w14:paraId="0F25556E" w14:textId="77777777" w:rsidTr="00C33B2A">
        <w:tc>
          <w:tcPr>
            <w:tcW w:w="9062" w:type="dxa"/>
          </w:tcPr>
          <w:p w14:paraId="3B282BCE" w14:textId="2F2C104A" w:rsidR="00AE2624" w:rsidRPr="00F5454E" w:rsidRDefault="00AE2624" w:rsidP="00AE2624">
            <w:pPr>
              <w:rPr>
                <w:highlight w:val="yellow"/>
              </w:rPr>
            </w:pPr>
            <w:r w:rsidRPr="00F20EBD">
              <w:rPr>
                <w:b/>
                <w:bCs/>
                <w:lang w:val="en-US"/>
              </w:rPr>
              <w:t>HEALTH AND PHYSICAL FUNCTION</w:t>
            </w:r>
          </w:p>
        </w:tc>
      </w:tr>
      <w:tr w:rsidR="00AE2624" w:rsidRPr="00313FE0" w14:paraId="3BB54718" w14:textId="77777777" w:rsidTr="00C33B2A">
        <w:tc>
          <w:tcPr>
            <w:tcW w:w="9062" w:type="dxa"/>
          </w:tcPr>
          <w:p w14:paraId="21965150" w14:textId="23880C7B" w:rsidR="00AE2624" w:rsidRPr="00347E71" w:rsidRDefault="00AE2624" w:rsidP="00AE2624">
            <w:pPr>
              <w:rPr>
                <w:color w:val="000000"/>
                <w:lang w:val="en-US"/>
              </w:rPr>
            </w:pPr>
            <w:r w:rsidRPr="00347E71">
              <w:rPr>
                <w:color w:val="000000"/>
                <w:lang w:val="en-US"/>
              </w:rPr>
              <w:t>Would you say your health is ...</w:t>
            </w:r>
          </w:p>
        </w:tc>
      </w:tr>
      <w:tr w:rsidR="00AE2624" w:rsidRPr="00313FE0" w14:paraId="7A1E76AC" w14:textId="77777777" w:rsidTr="00C33B2A">
        <w:tc>
          <w:tcPr>
            <w:tcW w:w="9062" w:type="dxa"/>
          </w:tcPr>
          <w:p w14:paraId="34753923" w14:textId="7D3F0DF6" w:rsidR="00AE2624" w:rsidRPr="00347E71" w:rsidRDefault="00AE2624" w:rsidP="00AE2624">
            <w:pPr>
              <w:rPr>
                <w:color w:val="000000"/>
                <w:lang w:val="en-US"/>
              </w:rPr>
            </w:pPr>
            <w:r w:rsidRPr="00347E71">
              <w:rPr>
                <w:color w:val="000000"/>
                <w:lang w:val="en-US"/>
              </w:rPr>
              <w:t>Some people suffer from chronic or long-term health problems. By long-term we mean it has troubled you over a period of time or is</w:t>
            </w:r>
            <w:r>
              <w:rPr>
                <w:color w:val="000000"/>
                <w:lang w:val="en-US"/>
              </w:rPr>
              <w:t xml:space="preserve"> </w:t>
            </w:r>
            <w:r w:rsidRPr="00347E71">
              <w:rPr>
                <w:color w:val="000000"/>
                <w:lang w:val="en-US"/>
              </w:rPr>
              <w:t>likely to affect you over a period of time. Do you have any long-term</w:t>
            </w:r>
            <w:r>
              <w:rPr>
                <w:color w:val="000000"/>
                <w:lang w:val="en-US"/>
              </w:rPr>
              <w:t xml:space="preserve"> </w:t>
            </w:r>
            <w:r w:rsidRPr="00347E71">
              <w:rPr>
                <w:color w:val="000000"/>
                <w:lang w:val="en-US"/>
              </w:rPr>
              <w:t>health problems, illness, disability or infirmity?</w:t>
            </w:r>
          </w:p>
        </w:tc>
      </w:tr>
      <w:tr w:rsidR="00AE2624" w:rsidRPr="00313FE0" w14:paraId="3D39E58B" w14:textId="77777777" w:rsidTr="00C33B2A">
        <w:tc>
          <w:tcPr>
            <w:tcW w:w="9062" w:type="dxa"/>
          </w:tcPr>
          <w:p w14:paraId="7DBB8AE8" w14:textId="077E14F9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083DA2">
              <w:rPr>
                <w:color w:val="000000"/>
                <w:lang w:val="en-US"/>
              </w:rPr>
              <w:t>For the past six months at least, to what extent have you been</w:t>
            </w:r>
            <w:r>
              <w:rPr>
                <w:color w:val="000000"/>
                <w:lang w:val="en-US"/>
              </w:rPr>
              <w:t xml:space="preserve"> </w:t>
            </w:r>
            <w:r w:rsidRPr="00083DA2">
              <w:rPr>
                <w:color w:val="000000"/>
                <w:lang w:val="en-US"/>
              </w:rPr>
              <w:t>limited because of a health problem in activities people usually do?</w:t>
            </w:r>
          </w:p>
        </w:tc>
      </w:tr>
      <w:tr w:rsidR="00AE2624" w:rsidRPr="00313FE0" w14:paraId="3FCEA454" w14:textId="77777777" w:rsidTr="00C33B2A">
        <w:tc>
          <w:tcPr>
            <w:tcW w:w="9062" w:type="dxa"/>
          </w:tcPr>
          <w:p w14:paraId="1CA6A32D" w14:textId="4D41FA44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A50A84">
              <w:rPr>
                <w:color w:val="000000"/>
                <w:lang w:val="en-US"/>
              </w:rPr>
              <w:t xml:space="preserve">Has a doctor ever told you that you had any of the conditions </w:t>
            </w:r>
            <w:r>
              <w:rPr>
                <w:color w:val="000000"/>
                <w:lang w:val="en-US"/>
              </w:rPr>
              <w:t>(</w:t>
            </w:r>
            <w:r w:rsidRPr="00A50A84">
              <w:rPr>
                <w:color w:val="000000"/>
                <w:lang w:val="en-US"/>
              </w:rPr>
              <w:t>on this card</w:t>
            </w:r>
            <w:r>
              <w:rPr>
                <w:color w:val="000000"/>
                <w:lang w:val="en-US"/>
              </w:rPr>
              <w:t>)?</w:t>
            </w:r>
          </w:p>
        </w:tc>
      </w:tr>
      <w:tr w:rsidR="00AE2624" w:rsidRPr="00313FE0" w14:paraId="4D2193A1" w14:textId="77777777" w:rsidTr="00C33B2A">
        <w:tc>
          <w:tcPr>
            <w:tcW w:w="9062" w:type="dxa"/>
          </w:tcPr>
          <w:p w14:paraId="3DA7101A" w14:textId="71006B5D" w:rsidR="00AE2624" w:rsidRPr="002175FD" w:rsidRDefault="00AE2624" w:rsidP="00AE2624">
            <w:pPr>
              <w:rPr>
                <w:color w:val="000000"/>
                <w:lang w:val="en-US"/>
              </w:rPr>
            </w:pPr>
            <w:r w:rsidRPr="002175FD">
              <w:rPr>
                <w:color w:val="000000"/>
                <w:lang w:val="en-US"/>
              </w:rPr>
              <w:t xml:space="preserve">For the past six months at least, have you been bothered by any of the health conditions </w:t>
            </w:r>
            <w:r>
              <w:rPr>
                <w:color w:val="000000"/>
                <w:lang w:val="en-US"/>
              </w:rPr>
              <w:t>(</w:t>
            </w:r>
            <w:r w:rsidRPr="002175FD">
              <w:rPr>
                <w:color w:val="000000"/>
                <w:lang w:val="en-US"/>
              </w:rPr>
              <w:t>on this card</w:t>
            </w:r>
            <w:r>
              <w:rPr>
                <w:color w:val="000000"/>
                <w:lang w:val="en-US"/>
              </w:rPr>
              <w:t>)</w:t>
            </w:r>
            <w:r w:rsidRPr="002175FD">
              <w:rPr>
                <w:color w:val="000000"/>
                <w:lang w:val="en-US"/>
              </w:rPr>
              <w:t>?</w:t>
            </w:r>
          </w:p>
        </w:tc>
      </w:tr>
      <w:tr w:rsidR="00AE2624" w:rsidRPr="00313FE0" w14:paraId="5F6A2E17" w14:textId="77777777" w:rsidTr="00C33B2A">
        <w:tc>
          <w:tcPr>
            <w:tcW w:w="9062" w:type="dxa"/>
          </w:tcPr>
          <w:p w14:paraId="75552B47" w14:textId="6056359E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urrent drug use (at least one week)</w:t>
            </w:r>
          </w:p>
        </w:tc>
      </w:tr>
      <w:tr w:rsidR="00AE2624" w:rsidRPr="00313FE0" w14:paraId="4B995A02" w14:textId="77777777" w:rsidTr="00C33B2A">
        <w:tc>
          <w:tcPr>
            <w:tcW w:w="9062" w:type="dxa"/>
          </w:tcPr>
          <w:p w14:paraId="7C3D0297" w14:textId="60D96006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295A9A">
              <w:rPr>
                <w:color w:val="000000"/>
                <w:lang w:val="en-US"/>
              </w:rPr>
              <w:t>Is your eyesight [using glasses or contact lenses as usual/]...</w:t>
            </w:r>
          </w:p>
        </w:tc>
      </w:tr>
      <w:tr w:rsidR="00AE2624" w:rsidRPr="00313FE0" w14:paraId="48E572AC" w14:textId="77777777" w:rsidTr="00C33B2A">
        <w:tc>
          <w:tcPr>
            <w:tcW w:w="9062" w:type="dxa"/>
          </w:tcPr>
          <w:p w14:paraId="56064081" w14:textId="6540A97E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295A9A">
              <w:rPr>
                <w:color w:val="000000"/>
                <w:lang w:val="en-US"/>
              </w:rPr>
              <w:t>Do you usually wear glasses or contact lenses?</w:t>
            </w:r>
          </w:p>
        </w:tc>
      </w:tr>
      <w:tr w:rsidR="00AE2624" w:rsidRPr="00347E71" w14:paraId="5E4D9FDC" w14:textId="77777777" w:rsidTr="00C33B2A">
        <w:tc>
          <w:tcPr>
            <w:tcW w:w="9062" w:type="dxa"/>
          </w:tcPr>
          <w:p w14:paraId="65934868" w14:textId="75BA003E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D135BB">
              <w:rPr>
                <w:color w:val="000000"/>
                <w:lang w:val="en-US"/>
              </w:rPr>
              <w:t>How good is your eyesight for seeing things at a distance, like</w:t>
            </w:r>
            <w:r>
              <w:rPr>
                <w:color w:val="000000"/>
                <w:lang w:val="en-US"/>
              </w:rPr>
              <w:t xml:space="preserve"> </w:t>
            </w:r>
            <w:r w:rsidRPr="00D135BB">
              <w:rPr>
                <w:color w:val="000000"/>
                <w:lang w:val="en-US"/>
              </w:rPr>
              <w:t>recognising a friend across the street [using glasses or contact</w:t>
            </w:r>
            <w:r>
              <w:rPr>
                <w:color w:val="000000"/>
                <w:lang w:val="en-US"/>
              </w:rPr>
              <w:t xml:space="preserve"> </w:t>
            </w:r>
            <w:r w:rsidRPr="00D135BB">
              <w:rPr>
                <w:color w:val="000000"/>
                <w:lang w:val="en-US"/>
              </w:rPr>
              <w:t>lenses as usual</w:t>
            </w:r>
            <w:r>
              <w:rPr>
                <w:color w:val="000000"/>
                <w:lang w:val="en-US"/>
              </w:rPr>
              <w:t>/</w:t>
            </w:r>
            <w:r w:rsidRPr="00D135BB">
              <w:rPr>
                <w:color w:val="000000"/>
                <w:lang w:val="en-US"/>
              </w:rPr>
              <w:t>]? Would you say it is ...</w:t>
            </w:r>
          </w:p>
        </w:tc>
      </w:tr>
      <w:tr w:rsidR="00AE2624" w:rsidRPr="00347E71" w14:paraId="0F53FBFE" w14:textId="77777777" w:rsidTr="00C33B2A">
        <w:tc>
          <w:tcPr>
            <w:tcW w:w="9062" w:type="dxa"/>
          </w:tcPr>
          <w:p w14:paraId="491D97C3" w14:textId="1F3D5BBD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6B339E">
              <w:rPr>
                <w:color w:val="000000"/>
                <w:lang w:val="en-US"/>
              </w:rPr>
              <w:t>How good is your eyesight for seeing things up close, like reading</w:t>
            </w:r>
            <w:r>
              <w:rPr>
                <w:color w:val="000000"/>
                <w:lang w:val="en-US"/>
              </w:rPr>
              <w:t xml:space="preserve"> </w:t>
            </w:r>
            <w:r w:rsidRPr="006B339E">
              <w:rPr>
                <w:color w:val="000000"/>
                <w:lang w:val="en-US"/>
              </w:rPr>
              <w:t>ordinary newspaper print [using glasses or contact lenses as</w:t>
            </w:r>
            <w:r>
              <w:rPr>
                <w:color w:val="000000"/>
                <w:lang w:val="en-US"/>
              </w:rPr>
              <w:t xml:space="preserve"> </w:t>
            </w:r>
            <w:r w:rsidRPr="006B339E">
              <w:rPr>
                <w:color w:val="000000"/>
                <w:lang w:val="en-US"/>
              </w:rPr>
              <w:t>usual/]? Would you say it is ...</w:t>
            </w:r>
          </w:p>
        </w:tc>
      </w:tr>
      <w:tr w:rsidR="00AE2624" w:rsidRPr="00313FE0" w14:paraId="38DAA6BA" w14:textId="77777777" w:rsidTr="00C33B2A">
        <w:tc>
          <w:tcPr>
            <w:tcW w:w="9062" w:type="dxa"/>
          </w:tcPr>
          <w:p w14:paraId="568EA19B" w14:textId="307DF055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622831">
              <w:rPr>
                <w:color w:val="000000"/>
                <w:lang w:val="en-US"/>
              </w:rPr>
              <w:t>Are you usually wearing a hearing aid?</w:t>
            </w:r>
          </w:p>
        </w:tc>
      </w:tr>
      <w:tr w:rsidR="00AE2624" w:rsidRPr="00313FE0" w14:paraId="114B5961" w14:textId="77777777" w:rsidTr="00C33B2A">
        <w:tc>
          <w:tcPr>
            <w:tcW w:w="9062" w:type="dxa"/>
          </w:tcPr>
          <w:p w14:paraId="77304170" w14:textId="7CAF2222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622831">
              <w:rPr>
                <w:color w:val="000000"/>
                <w:lang w:val="en-US"/>
              </w:rPr>
              <w:t>Is your hearing [using a hearing aid as usual/...</w:t>
            </w:r>
            <w:r>
              <w:rPr>
                <w:color w:val="000000"/>
                <w:lang w:val="en-US"/>
              </w:rPr>
              <w:t>]…</w:t>
            </w:r>
          </w:p>
        </w:tc>
      </w:tr>
      <w:tr w:rsidR="00AE2624" w:rsidRPr="00313FE0" w14:paraId="18640732" w14:textId="77777777" w:rsidTr="00C33B2A">
        <w:tc>
          <w:tcPr>
            <w:tcW w:w="9062" w:type="dxa"/>
          </w:tcPr>
          <w:p w14:paraId="1D6DCD27" w14:textId="617BEED8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C54B53">
              <w:rPr>
                <w:color w:val="000000"/>
                <w:lang w:val="en-US"/>
              </w:rPr>
              <w:t>Do you find it difficult to follow a conversation if there is</w:t>
            </w:r>
            <w:r>
              <w:rPr>
                <w:color w:val="000000"/>
                <w:lang w:val="en-US"/>
              </w:rPr>
              <w:t xml:space="preserve"> </w:t>
            </w:r>
            <w:r w:rsidRPr="00C54B53">
              <w:rPr>
                <w:color w:val="000000"/>
                <w:lang w:val="en-US"/>
              </w:rPr>
              <w:t>background noise, such as a TV, a radio or children playing [using a</w:t>
            </w:r>
            <w:r>
              <w:rPr>
                <w:color w:val="000000"/>
                <w:lang w:val="en-US"/>
              </w:rPr>
              <w:t xml:space="preserve"> </w:t>
            </w:r>
            <w:r w:rsidRPr="00C54B53">
              <w:rPr>
                <w:color w:val="000000"/>
                <w:lang w:val="en-US"/>
              </w:rPr>
              <w:t>hearing aid as usual/]?</w:t>
            </w:r>
          </w:p>
        </w:tc>
      </w:tr>
      <w:tr w:rsidR="00AE2624" w:rsidRPr="00313FE0" w14:paraId="5D6EDB37" w14:textId="77777777" w:rsidTr="00C33B2A">
        <w:tc>
          <w:tcPr>
            <w:tcW w:w="9062" w:type="dxa"/>
          </w:tcPr>
          <w:p w14:paraId="0FDAF17C" w14:textId="3F5F1AA2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316C46">
              <w:rPr>
                <w:color w:val="000000"/>
                <w:lang w:val="en-US"/>
              </w:rPr>
              <w:t>Can you hear clearly what is said in a conversation with several</w:t>
            </w:r>
            <w:r>
              <w:rPr>
                <w:color w:val="000000"/>
                <w:lang w:val="en-US"/>
              </w:rPr>
              <w:t xml:space="preserve"> people?</w:t>
            </w:r>
          </w:p>
        </w:tc>
      </w:tr>
      <w:tr w:rsidR="00AE2624" w:rsidRPr="00313FE0" w14:paraId="0041E6A2" w14:textId="77777777" w:rsidTr="00C33B2A">
        <w:tc>
          <w:tcPr>
            <w:tcW w:w="9062" w:type="dxa"/>
          </w:tcPr>
          <w:p w14:paraId="2F5F90C7" w14:textId="400DAFA4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B875C4">
              <w:rPr>
                <w:color w:val="000000"/>
                <w:lang w:val="en-US"/>
              </w:rPr>
              <w:t>Can you hear clearly what is said in a conversation with one person</w:t>
            </w:r>
            <w:r>
              <w:rPr>
                <w:color w:val="000000"/>
                <w:lang w:val="en-US"/>
              </w:rPr>
              <w:t xml:space="preserve"> </w:t>
            </w:r>
            <w:r w:rsidRPr="00B875C4">
              <w:rPr>
                <w:color w:val="000000"/>
                <w:lang w:val="en-US"/>
              </w:rPr>
              <w:t>[using a hearing aid as usual/]?</w:t>
            </w:r>
          </w:p>
        </w:tc>
      </w:tr>
      <w:tr w:rsidR="00AE2624" w:rsidRPr="00347E71" w14:paraId="014EAB5C" w14:textId="77777777" w:rsidTr="00C33B2A">
        <w:tc>
          <w:tcPr>
            <w:tcW w:w="9062" w:type="dxa"/>
          </w:tcPr>
          <w:p w14:paraId="5C2B39A1" w14:textId="38BDE895" w:rsidR="00AE2624" w:rsidRPr="00B875C4" w:rsidRDefault="00AE2624" w:rsidP="00AE2624">
            <w:pPr>
              <w:rPr>
                <w:color w:val="000000"/>
              </w:rPr>
            </w:pPr>
            <w:r>
              <w:rPr>
                <w:color w:val="000000"/>
              </w:rPr>
              <w:t>Do you use dentures?</w:t>
            </w:r>
          </w:p>
        </w:tc>
      </w:tr>
      <w:tr w:rsidR="00AE2624" w:rsidRPr="00313FE0" w14:paraId="5DF90E42" w14:textId="77777777" w:rsidTr="00C33B2A">
        <w:tc>
          <w:tcPr>
            <w:tcW w:w="9062" w:type="dxa"/>
          </w:tcPr>
          <w:p w14:paraId="71EE4C7B" w14:textId="7C48FF69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B875C4">
              <w:rPr>
                <w:color w:val="000000"/>
                <w:lang w:val="en-US"/>
              </w:rPr>
              <w:t>[Using your dentures,/] [can you/Can you] bite and chew on</w:t>
            </w:r>
            <w:r>
              <w:rPr>
                <w:color w:val="000000"/>
                <w:lang w:val="en-US"/>
              </w:rPr>
              <w:t xml:space="preserve"> </w:t>
            </w:r>
            <w:r w:rsidRPr="00B875C4">
              <w:rPr>
                <w:color w:val="000000"/>
                <w:lang w:val="en-US"/>
              </w:rPr>
              <w:t>hard foods such as a firm apple without difficulty?</w:t>
            </w:r>
          </w:p>
        </w:tc>
      </w:tr>
      <w:tr w:rsidR="00AE2624" w:rsidRPr="00313FE0" w14:paraId="5851DAC9" w14:textId="77777777" w:rsidTr="00C33B2A">
        <w:tc>
          <w:tcPr>
            <w:tcW w:w="9062" w:type="dxa"/>
          </w:tcPr>
          <w:p w14:paraId="37AF3A06" w14:textId="5279A3B0" w:rsidR="00AE2624" w:rsidRPr="00B875C4" w:rsidRDefault="00AE2624" w:rsidP="00AE2624">
            <w:pPr>
              <w:rPr>
                <w:color w:val="000000"/>
                <w:lang w:val="en-US"/>
              </w:rPr>
            </w:pPr>
            <w:r w:rsidRPr="00424708">
              <w:rPr>
                <w:rFonts w:eastAsia="Times New Roman" w:cstheme="minorHAnsi"/>
                <w:b/>
                <w:color w:val="000000"/>
                <w:lang w:val="en-US" w:eastAsia="nb-NO"/>
              </w:rPr>
              <w:t>DISABILITIES AND ACTIVITIES OF DAILY LIVING</w:t>
            </w:r>
          </w:p>
        </w:tc>
      </w:tr>
      <w:tr w:rsidR="00AE2624" w:rsidRPr="00313FE0" w14:paraId="6E0EE328" w14:textId="77777777" w:rsidTr="00C33B2A">
        <w:tc>
          <w:tcPr>
            <w:tcW w:w="9062" w:type="dxa"/>
          </w:tcPr>
          <w:tbl>
            <w:tblPr>
              <w:tblW w:w="884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6"/>
            </w:tblGrid>
            <w:tr w:rsidR="00AE2624" w:rsidRPr="00313FE0" w14:paraId="03696606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B6689" w14:textId="579290D7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Please tell me whether you have any difficulty doing </w:t>
                  </w: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…</w:t>
                  </w:r>
                </w:p>
              </w:tc>
            </w:tr>
            <w:tr w:rsidR="00AE2624" w:rsidRPr="004229EB" w14:paraId="401F9BB8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C3D719" w14:textId="5F7E25A7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 w:rsidRPr="00C22CFF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</w:t>
                  </w:r>
                  <w:r w:rsid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</w:t>
                  </w:r>
                  <w:r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Walking 100 metres</w:t>
                  </w:r>
                </w:p>
              </w:tc>
            </w:tr>
            <w:tr w:rsidR="00AE2624" w:rsidRPr="00313FE0" w14:paraId="4CCA727C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A5C02E" w14:textId="4FC35FC6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</w:t>
                  </w:r>
                  <w:r w:rsid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</w:t>
                  </w: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Sitting for about two hours</w:t>
                  </w:r>
                </w:p>
              </w:tc>
            </w:tr>
            <w:tr w:rsidR="00AE2624" w:rsidRPr="00313FE0" w14:paraId="722A6A2E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6EDB8" w14:textId="74B3185D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Getting up from a chair after sitting for long periods</w:t>
                  </w:r>
                </w:p>
              </w:tc>
            </w:tr>
            <w:tr w:rsidR="00AE2624" w:rsidRPr="00313FE0" w14:paraId="6F88E87A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386BB5" w14:textId="359D3D24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Climbing several flights of stairs without resting</w:t>
                  </w:r>
                </w:p>
              </w:tc>
            </w:tr>
            <w:tr w:rsidR="00AE2624" w:rsidRPr="00313FE0" w14:paraId="53E68530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B7579" w14:textId="114BA943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Climbing one flight of stairs without resting</w:t>
                  </w:r>
                </w:p>
              </w:tc>
            </w:tr>
            <w:tr w:rsidR="00AE2624" w:rsidRPr="004229EB" w14:paraId="36F458AC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0615F" w14:textId="2A5BA7C0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Stooping, kneeling, or crouching</w:t>
                  </w:r>
                </w:p>
              </w:tc>
            </w:tr>
            <w:tr w:rsidR="00AE2624" w:rsidRPr="00313FE0" w14:paraId="64E0CEC6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A8C2F" w14:textId="35987A36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Reaching or extending your arms above shoulder level</w:t>
                  </w:r>
                </w:p>
              </w:tc>
            </w:tr>
            <w:tr w:rsidR="00AE2624" w:rsidRPr="00313FE0" w14:paraId="2A314C60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696AC2" w14:textId="1F07F897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Pulling or pushing large objects like a living room chair</w:t>
                  </w:r>
                </w:p>
              </w:tc>
            </w:tr>
            <w:tr w:rsidR="00AE2624" w:rsidRPr="00313FE0" w14:paraId="35EB9701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4BC5AF" w14:textId="51203AD0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Lifting or carrying weights over 10 pounds/5 kilos, like a heavy</w:t>
                  </w: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bag of groceries</w:t>
                  </w:r>
                </w:p>
              </w:tc>
            </w:tr>
            <w:tr w:rsidR="00AE2624" w:rsidRPr="00313FE0" w14:paraId="04A59831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3C2D61" w14:textId="49F114EC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Picking up a small coin from a table</w:t>
                  </w:r>
                </w:p>
              </w:tc>
            </w:tr>
          </w:tbl>
          <w:p w14:paraId="6C254D2F" w14:textId="77777777" w:rsidR="00AE2624" w:rsidRPr="00083DA2" w:rsidRDefault="00AE2624" w:rsidP="00AE2624">
            <w:pPr>
              <w:rPr>
                <w:color w:val="000000"/>
                <w:lang w:val="en-US"/>
              </w:rPr>
            </w:pPr>
          </w:p>
        </w:tc>
      </w:tr>
      <w:tr w:rsidR="00AE2624" w:rsidRPr="00313FE0" w14:paraId="4EDB9920" w14:textId="77777777" w:rsidTr="00C33B2A">
        <w:tc>
          <w:tcPr>
            <w:tcW w:w="9062" w:type="dxa"/>
          </w:tcPr>
          <w:tbl>
            <w:tblPr>
              <w:tblW w:w="884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846"/>
            </w:tblGrid>
            <w:tr w:rsidR="00AE2624" w:rsidRPr="00313FE0" w14:paraId="71DB8CAA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ADC140" w14:textId="49C5F6D6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Here are a few more everyday activities.</w:t>
                  </w:r>
                </w:p>
              </w:tc>
            </w:tr>
            <w:tr w:rsidR="00AE2624" w:rsidRPr="00313FE0" w14:paraId="1A0D3C16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B03C7D" w14:textId="16DA92A2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Please tell me if you have any difficulty with these because of a</w:t>
                  </w:r>
                  <w:r w:rsid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physical, </w:t>
                  </w:r>
                  <w:r w:rsidR="00313FE0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mental, emotional or memory problem</w:t>
                  </w:r>
                  <w:r w:rsid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…</w:t>
                  </w:r>
                  <w:r w:rsid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</w:t>
                  </w:r>
                </w:p>
              </w:tc>
            </w:tr>
            <w:tr w:rsidR="00AE2624" w:rsidRPr="00313FE0" w14:paraId="05D5FB1C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C9D3FB" w14:textId="770A359D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Dressing, including putting on shoes and socks</w:t>
                  </w:r>
                </w:p>
              </w:tc>
            </w:tr>
            <w:tr w:rsidR="00AE2624" w:rsidRPr="004229EB" w14:paraId="4769CC89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0F1A1D" w14:textId="29021A5D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Walking across a room</w:t>
                  </w:r>
                </w:p>
              </w:tc>
            </w:tr>
            <w:tr w:rsidR="00AE2624" w:rsidRPr="004229EB" w14:paraId="4D321184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D8834E" w14:textId="7C55048C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nb-NO"/>
                    </w:rPr>
                    <w:lastRenderedPageBreak/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Bathing or showering</w:t>
                  </w:r>
                </w:p>
              </w:tc>
            </w:tr>
            <w:tr w:rsidR="00AE2624" w:rsidRPr="00313FE0" w14:paraId="0EC55F10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6C80D" w14:textId="32DC6EB4" w:rsidR="00AE2624" w:rsidRPr="00313FE0" w:rsidRDefault="00313FE0" w:rsidP="00313FE0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313FE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Eating, such as cutting up your food </w:t>
                  </w:r>
                </w:p>
              </w:tc>
            </w:tr>
            <w:tr w:rsidR="00AE2624" w:rsidRPr="00313FE0" w14:paraId="5C6AAB51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C8F1A" w14:textId="690A5577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Getting in or out of bed</w:t>
                  </w:r>
                </w:p>
              </w:tc>
            </w:tr>
            <w:tr w:rsidR="00AE2624" w:rsidRPr="00313FE0" w14:paraId="0D1CF55D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3B1839" w14:textId="088B1B60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Using the toilet, including getting up or down</w:t>
                  </w:r>
                </w:p>
              </w:tc>
            </w:tr>
            <w:tr w:rsidR="00AE2624" w:rsidRPr="00313FE0" w14:paraId="5E5D14F9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D9C2C" w14:textId="52C2ED4A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  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Using a map to figure out how to get around in a strange place</w:t>
                  </w:r>
                </w:p>
              </w:tc>
            </w:tr>
            <w:tr w:rsidR="00AE2624" w:rsidRPr="004229EB" w14:paraId="29257E3B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FA6C9C" w14:textId="3E990852" w:rsidR="00AE2624" w:rsidRPr="004229EB" w:rsidRDefault="00313FE0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>
                    <w:rPr>
                      <w:rFonts w:eastAsia="Times New Roman" w:cstheme="minorHAnsi"/>
                      <w:color w:val="000000"/>
                      <w:lang w:eastAsia="nb-NO"/>
                    </w:rPr>
                    <w:t xml:space="preserve">   P</w:t>
                  </w:r>
                  <w:r w:rsidR="00AE2624"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reparing a hot meal</w:t>
                  </w:r>
                </w:p>
              </w:tc>
            </w:tr>
            <w:tr w:rsidR="00AE2624" w:rsidRPr="004229EB" w14:paraId="25CEEB78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6863F2" w14:textId="67D557F7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Shopping for groceries</w:t>
                  </w:r>
                </w:p>
              </w:tc>
            </w:tr>
            <w:tr w:rsidR="00AE2624" w:rsidRPr="004229EB" w14:paraId="4F2F6BA7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2C290C" w14:textId="157CE3BA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Making telephone calls</w:t>
                  </w:r>
                </w:p>
              </w:tc>
            </w:tr>
            <w:tr w:rsidR="00AE2624" w:rsidRPr="004229EB" w14:paraId="1C2E5AF3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41CBA5" w14:textId="03A7813D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eastAsia="nb-NO"/>
                    </w:rPr>
                    <w:t>Taking medications</w:t>
                  </w:r>
                </w:p>
              </w:tc>
            </w:tr>
            <w:tr w:rsidR="00AE2624" w:rsidRPr="00313FE0" w14:paraId="488449FD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63E63B" w14:textId="184E69CA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Doing work around the house or garden</w:t>
                  </w:r>
                </w:p>
              </w:tc>
            </w:tr>
            <w:tr w:rsidR="00AE2624" w:rsidRPr="00313FE0" w14:paraId="14F00F34" w14:textId="77777777" w:rsidTr="004229EB">
              <w:trPr>
                <w:trHeight w:val="315"/>
              </w:trPr>
              <w:tc>
                <w:tcPr>
                  <w:tcW w:w="88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73F9C" w14:textId="11652E8A" w:rsidR="00AE2624" w:rsidRPr="004229EB" w:rsidRDefault="00AE2624" w:rsidP="00AE2624">
                  <w:pPr>
                    <w:spacing w:after="0" w:line="240" w:lineRule="auto"/>
                    <w:rPr>
                      <w:rFonts w:eastAsia="Times New Roman" w:cstheme="minorHAnsi"/>
                      <w:color w:val="000000"/>
                      <w:lang w:val="en-US" w:eastAsia="nb-NO"/>
                    </w:rPr>
                  </w:pP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Managing money, such as paying bills and keeping track of</w:t>
                  </w:r>
                  <w:r w:rsidRPr="005A3220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 xml:space="preserve"> </w:t>
                  </w:r>
                  <w:r w:rsidRPr="004229EB">
                    <w:rPr>
                      <w:rFonts w:eastAsia="Times New Roman" w:cstheme="minorHAnsi"/>
                      <w:color w:val="000000"/>
                      <w:lang w:val="en-US" w:eastAsia="nb-NO"/>
                    </w:rPr>
                    <w:t>expenses</w:t>
                  </w:r>
                </w:p>
              </w:tc>
            </w:tr>
          </w:tbl>
          <w:p w14:paraId="04305FE5" w14:textId="77777777" w:rsidR="00AE2624" w:rsidRPr="00083DA2" w:rsidRDefault="00AE2624" w:rsidP="00AE2624">
            <w:pPr>
              <w:rPr>
                <w:color w:val="000000"/>
                <w:lang w:val="en-US"/>
              </w:rPr>
            </w:pPr>
          </w:p>
        </w:tc>
      </w:tr>
      <w:tr w:rsidR="00AE2624" w:rsidRPr="00313FE0" w14:paraId="38DA792F" w14:textId="77777777" w:rsidTr="00C33B2A">
        <w:tc>
          <w:tcPr>
            <w:tcW w:w="9062" w:type="dxa"/>
          </w:tcPr>
          <w:p w14:paraId="4106B1A9" w14:textId="40F7D0BA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1C586B">
              <w:rPr>
                <w:color w:val="000000"/>
                <w:lang w:val="en-US"/>
              </w:rPr>
              <w:lastRenderedPageBreak/>
              <w:t xml:space="preserve"> Thinking about the activities that you have problems with, does</w:t>
            </w:r>
            <w:r>
              <w:rPr>
                <w:color w:val="000000"/>
                <w:lang w:val="en-US"/>
              </w:rPr>
              <w:t xml:space="preserve"> </w:t>
            </w:r>
            <w:r w:rsidRPr="001C586B">
              <w:rPr>
                <w:color w:val="000000"/>
                <w:lang w:val="en-US"/>
              </w:rPr>
              <w:t>anyone ever help you with these activities?</w:t>
            </w:r>
          </w:p>
        </w:tc>
      </w:tr>
      <w:tr w:rsidR="00AE2624" w:rsidRPr="00313FE0" w14:paraId="122BBBB4" w14:textId="77777777" w:rsidTr="00C33B2A">
        <w:tc>
          <w:tcPr>
            <w:tcW w:w="9062" w:type="dxa"/>
          </w:tcPr>
          <w:p w14:paraId="52834CF2" w14:textId="415570FB" w:rsidR="00AE2624" w:rsidRPr="00083DA2" w:rsidRDefault="00AE2624" w:rsidP="00AE2624">
            <w:pPr>
              <w:rPr>
                <w:color w:val="000000"/>
                <w:lang w:val="en-US"/>
              </w:rPr>
            </w:pPr>
            <w:r w:rsidRPr="00A01336">
              <w:rPr>
                <w:color w:val="000000"/>
                <w:lang w:val="en-US"/>
              </w:rPr>
              <w:t>Would you say that the help you receive meets your needs?</w:t>
            </w:r>
          </w:p>
        </w:tc>
      </w:tr>
      <w:tr w:rsidR="00AE2624" w:rsidRPr="00C22CFF" w14:paraId="3DD87B15" w14:textId="77777777" w:rsidTr="00C33B2A">
        <w:tc>
          <w:tcPr>
            <w:tcW w:w="9062" w:type="dxa"/>
          </w:tcPr>
          <w:p w14:paraId="223DF479" w14:textId="2AA825AA" w:rsidR="00AE2624" w:rsidRPr="00F20EBD" w:rsidRDefault="00AE2624" w:rsidP="00AE2624">
            <w:pPr>
              <w:rPr>
                <w:b/>
                <w:color w:val="000000"/>
                <w:lang w:val="en-US"/>
              </w:rPr>
            </w:pPr>
            <w:r w:rsidRPr="00F20EBD">
              <w:rPr>
                <w:b/>
                <w:lang w:val="en-GB"/>
              </w:rPr>
              <w:t xml:space="preserve">ANTHROPOMETRICS </w:t>
            </w:r>
          </w:p>
        </w:tc>
      </w:tr>
      <w:tr w:rsidR="00AE2624" w:rsidRPr="00E26889" w14:paraId="55F9C9A4" w14:textId="77777777" w:rsidTr="00C33B2A">
        <w:tc>
          <w:tcPr>
            <w:tcW w:w="9062" w:type="dxa"/>
          </w:tcPr>
          <w:p w14:paraId="7172A390" w14:textId="61FD72AE" w:rsidR="00AE2624" w:rsidRPr="00313FE0" w:rsidRDefault="00E26889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Approximately how much do you weigh?</w:t>
            </w:r>
            <w:r w:rsidR="007839BA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(kg)</w:t>
            </w:r>
          </w:p>
        </w:tc>
      </w:tr>
      <w:tr w:rsidR="00AE2624" w:rsidRPr="00313FE0" w14:paraId="22F253E4" w14:textId="77777777" w:rsidTr="00C33B2A">
        <w:tc>
          <w:tcPr>
            <w:tcW w:w="9062" w:type="dxa"/>
          </w:tcPr>
          <w:p w14:paraId="68D733FD" w14:textId="53255A92" w:rsidR="00AE2624" w:rsidRPr="00313FE0" w:rsidRDefault="00E26889" w:rsidP="00AE2624">
            <w:pPr>
              <w:rPr>
                <w:color w:val="000000"/>
                <w:lang w:val="en-US"/>
              </w:rPr>
            </w:pPr>
            <w:r w:rsidRPr="00313FE0">
              <w:rPr>
                <w:color w:val="000000"/>
                <w:lang w:val="en-US"/>
              </w:rPr>
              <w:t>How tall are you?</w:t>
            </w:r>
            <w:r>
              <w:rPr>
                <w:color w:val="000000"/>
                <w:lang w:val="en-US"/>
              </w:rPr>
              <w:t xml:space="preserve"> </w:t>
            </w:r>
            <w:r w:rsidRPr="00313FE0">
              <w:rPr>
                <w:color w:val="000000"/>
                <w:lang w:val="en-US"/>
              </w:rPr>
              <w:t>(c</w:t>
            </w:r>
            <w:r>
              <w:rPr>
                <w:color w:val="000000"/>
                <w:lang w:val="en-US"/>
              </w:rPr>
              <w:t>m)</w:t>
            </w:r>
          </w:p>
        </w:tc>
      </w:tr>
      <w:tr w:rsidR="00AE2624" w:rsidRPr="00347E71" w14:paraId="1060B8F2" w14:textId="77777777" w:rsidTr="00C33B2A">
        <w:tc>
          <w:tcPr>
            <w:tcW w:w="9062" w:type="dxa"/>
          </w:tcPr>
          <w:p w14:paraId="30498ADB" w14:textId="5C75318B" w:rsidR="00AE2624" w:rsidRDefault="00AE2624" w:rsidP="00AE2624">
            <w:pPr>
              <w:rPr>
                <w:color w:val="000000"/>
                <w:highlight w:val="yellow"/>
                <w:lang w:val="en-US"/>
              </w:rPr>
            </w:pPr>
            <w:r w:rsidRPr="0067292D">
              <w:rPr>
                <w:b/>
                <w:lang w:val="en-GB"/>
              </w:rPr>
              <w:t>INTRINSIC CAPACITY (measured)</w:t>
            </w:r>
          </w:p>
        </w:tc>
      </w:tr>
      <w:tr w:rsidR="00AE2624" w:rsidRPr="00347E71" w14:paraId="7DECEA16" w14:textId="77777777" w:rsidTr="00C33B2A">
        <w:tc>
          <w:tcPr>
            <w:tcW w:w="9062" w:type="dxa"/>
          </w:tcPr>
          <w:p w14:paraId="3A0F7449" w14:textId="5285EBBA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nd grip strength</w:t>
            </w:r>
          </w:p>
        </w:tc>
      </w:tr>
      <w:tr w:rsidR="00AE2624" w:rsidRPr="00347E71" w14:paraId="5A06B9ED" w14:textId="77777777" w:rsidTr="00C33B2A">
        <w:tc>
          <w:tcPr>
            <w:tcW w:w="9062" w:type="dxa"/>
          </w:tcPr>
          <w:p w14:paraId="2D0954CB" w14:textId="76B12AD7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Walking speed</w:t>
            </w:r>
          </w:p>
        </w:tc>
      </w:tr>
      <w:tr w:rsidR="00AE2624" w:rsidRPr="00313FE0" w14:paraId="62DFB651" w14:textId="77777777" w:rsidTr="00C33B2A">
        <w:tc>
          <w:tcPr>
            <w:tcW w:w="9062" w:type="dxa"/>
          </w:tcPr>
          <w:p w14:paraId="4139D651" w14:textId="125D06DD" w:rsidR="00AE2624" w:rsidRDefault="00AE2624" w:rsidP="00AE2624">
            <w:pPr>
              <w:rPr>
                <w:color w:val="000000"/>
                <w:lang w:val="en-US"/>
              </w:rPr>
            </w:pPr>
            <w:r w:rsidRPr="00BE1309">
              <w:rPr>
                <w:color w:val="000000"/>
                <w:lang w:val="en-US"/>
              </w:rPr>
              <w:t>TEN WORDS LIST LEARNING DELAYED RECALL</w:t>
            </w:r>
          </w:p>
        </w:tc>
      </w:tr>
      <w:tr w:rsidR="00AE2624" w:rsidRPr="00347E71" w14:paraId="583DF301" w14:textId="77777777" w:rsidTr="00C33B2A">
        <w:tc>
          <w:tcPr>
            <w:tcW w:w="9062" w:type="dxa"/>
          </w:tcPr>
          <w:p w14:paraId="6DA118B6" w14:textId="69AA1083" w:rsidR="00AE2624" w:rsidRPr="0067292D" w:rsidRDefault="00AE2624" w:rsidP="00AE2624">
            <w:pPr>
              <w:rPr>
                <w:b/>
                <w:color w:val="000000"/>
                <w:lang w:val="en-US"/>
              </w:rPr>
            </w:pPr>
            <w:r w:rsidRPr="0067292D">
              <w:rPr>
                <w:b/>
                <w:color w:val="000000"/>
                <w:lang w:val="en-US"/>
              </w:rPr>
              <w:t>HEALTH RELATED FACTORS</w:t>
            </w:r>
          </w:p>
        </w:tc>
      </w:tr>
      <w:tr w:rsidR="00AE2624" w:rsidRPr="00347E71" w14:paraId="6320E126" w14:textId="77777777" w:rsidTr="00C33B2A">
        <w:tc>
          <w:tcPr>
            <w:tcW w:w="9062" w:type="dxa"/>
          </w:tcPr>
          <w:p w14:paraId="556A1E7F" w14:textId="7D5439E5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moking (several items)</w:t>
            </w:r>
          </w:p>
        </w:tc>
      </w:tr>
      <w:tr w:rsidR="00AE2624" w:rsidRPr="00347E71" w14:paraId="4143B7B0" w14:textId="77777777" w:rsidTr="00C33B2A">
        <w:tc>
          <w:tcPr>
            <w:tcW w:w="9062" w:type="dxa"/>
          </w:tcPr>
          <w:p w14:paraId="30261D6D" w14:textId="22DDE550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lcohol (several items)</w:t>
            </w:r>
          </w:p>
        </w:tc>
      </w:tr>
      <w:tr w:rsidR="00AE2624" w:rsidRPr="005963FE" w14:paraId="774716EA" w14:textId="77777777" w:rsidTr="00C33B2A">
        <w:tc>
          <w:tcPr>
            <w:tcW w:w="9062" w:type="dxa"/>
          </w:tcPr>
          <w:p w14:paraId="7A32507F" w14:textId="03C1C4AE" w:rsidR="00AE2624" w:rsidRPr="005963FE" w:rsidRDefault="00AE2624" w:rsidP="00AE2624">
            <w:pPr>
              <w:rPr>
                <w:color w:val="000000"/>
              </w:rPr>
            </w:pPr>
            <w:r w:rsidRPr="00F20EBD">
              <w:rPr>
                <w:color w:val="000000"/>
              </w:rPr>
              <w:t>Physical activity</w:t>
            </w:r>
          </w:p>
        </w:tc>
      </w:tr>
      <w:tr w:rsidR="00AE2624" w:rsidRPr="005963FE" w14:paraId="30CE6D81" w14:textId="77777777" w:rsidTr="00C33B2A">
        <w:tc>
          <w:tcPr>
            <w:tcW w:w="9062" w:type="dxa"/>
          </w:tcPr>
          <w:p w14:paraId="7171AB88" w14:textId="60574187" w:rsidR="00AE2624" w:rsidRPr="005963FE" w:rsidRDefault="00AE2624" w:rsidP="00AE2624">
            <w:pPr>
              <w:rPr>
                <w:color w:val="000000"/>
                <w:highlight w:val="yellow"/>
              </w:rPr>
            </w:pPr>
            <w:r w:rsidRPr="00F20EBD">
              <w:rPr>
                <w:b/>
                <w:lang w:val="en-GB"/>
              </w:rPr>
              <w:t>MENTAL HEALTH</w:t>
            </w:r>
          </w:p>
        </w:tc>
      </w:tr>
      <w:tr w:rsidR="00AE2624" w:rsidRPr="00313FE0" w14:paraId="7620FD73" w14:textId="77777777" w:rsidTr="00C33B2A">
        <w:tc>
          <w:tcPr>
            <w:tcW w:w="9062" w:type="dxa"/>
          </w:tcPr>
          <w:p w14:paraId="342B246B" w14:textId="0B932D89" w:rsidR="00AE2624" w:rsidRPr="00083DA2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ental Health complete EURO-D</w:t>
            </w:r>
          </w:p>
        </w:tc>
      </w:tr>
      <w:tr w:rsidR="00AE2624" w:rsidRPr="009B2B76" w14:paraId="477BA250" w14:textId="77777777" w:rsidTr="00C33B2A">
        <w:tc>
          <w:tcPr>
            <w:tcW w:w="9062" w:type="dxa"/>
          </w:tcPr>
          <w:p w14:paraId="3C37E5E7" w14:textId="4B3AE1F7" w:rsidR="00AE2624" w:rsidRPr="009B2B76" w:rsidRDefault="00AE2624" w:rsidP="00AE2624">
            <w:pPr>
              <w:rPr>
                <w:color w:val="000000"/>
                <w:lang w:val="en-US"/>
              </w:rPr>
            </w:pPr>
            <w:r w:rsidRPr="009B2B76">
              <w:rPr>
                <w:color w:val="000000"/>
                <w:lang w:val="en-US"/>
              </w:rPr>
              <w:t xml:space="preserve">LONELINESS (ONE </w:t>
            </w:r>
            <w:r>
              <w:rPr>
                <w:color w:val="000000"/>
                <w:lang w:val="en-US"/>
              </w:rPr>
              <w:t xml:space="preserve">GLOBAL </w:t>
            </w:r>
            <w:r w:rsidRPr="009B2B76">
              <w:rPr>
                <w:color w:val="000000"/>
                <w:lang w:val="en-US"/>
              </w:rPr>
              <w:t>ITEM) i s</w:t>
            </w:r>
            <w:r>
              <w:rPr>
                <w:color w:val="000000"/>
                <w:lang w:val="en-US"/>
              </w:rPr>
              <w:t>enere SHARE ELLER HER?</w:t>
            </w:r>
          </w:p>
        </w:tc>
      </w:tr>
      <w:tr w:rsidR="00AE2624" w:rsidRPr="009B2B76" w14:paraId="158777B3" w14:textId="77777777" w:rsidTr="00C33B2A">
        <w:tc>
          <w:tcPr>
            <w:tcW w:w="9062" w:type="dxa"/>
          </w:tcPr>
          <w:p w14:paraId="6EA6F164" w14:textId="6A353E22" w:rsidR="00AE2624" w:rsidRPr="00F20EBD" w:rsidRDefault="00AE2624" w:rsidP="00AE2624">
            <w:pPr>
              <w:rPr>
                <w:b/>
                <w:color w:val="000000"/>
                <w:lang w:val="en-US"/>
              </w:rPr>
            </w:pPr>
            <w:r w:rsidRPr="00F20EBD">
              <w:rPr>
                <w:b/>
                <w:color w:val="000000"/>
                <w:lang w:val="en-US"/>
              </w:rPr>
              <w:t>HEALTH SERVICES USE</w:t>
            </w:r>
          </w:p>
        </w:tc>
      </w:tr>
      <w:tr w:rsidR="00AE2624" w:rsidRPr="00313FE0" w14:paraId="6BB22606" w14:textId="77777777" w:rsidTr="00C33B2A">
        <w:tc>
          <w:tcPr>
            <w:tcW w:w="9062" w:type="dxa"/>
          </w:tcPr>
          <w:p w14:paraId="6899B498" w14:textId="2C53025C" w:rsidR="00AE2624" w:rsidRPr="009B2B76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act with general practitioner (several items)</w:t>
            </w:r>
          </w:p>
        </w:tc>
      </w:tr>
      <w:tr w:rsidR="00AE2624" w:rsidRPr="00313FE0" w14:paraId="0F27A5DB" w14:textId="77777777" w:rsidTr="00C33B2A">
        <w:tc>
          <w:tcPr>
            <w:tcW w:w="9062" w:type="dxa"/>
          </w:tcPr>
          <w:p w14:paraId="6C8D98B1" w14:textId="766713C6" w:rsidR="00AE2624" w:rsidRPr="009B2B76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act with specialist (several items)</w:t>
            </w:r>
          </w:p>
        </w:tc>
      </w:tr>
      <w:tr w:rsidR="00AE2624" w:rsidRPr="00313FE0" w14:paraId="559A27A8" w14:textId="77777777" w:rsidTr="00C33B2A">
        <w:tc>
          <w:tcPr>
            <w:tcW w:w="9062" w:type="dxa"/>
          </w:tcPr>
          <w:p w14:paraId="705A5C77" w14:textId="584F1FF6" w:rsidR="00AE2624" w:rsidRPr="009B2B76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act with specialist (two items)</w:t>
            </w:r>
          </w:p>
        </w:tc>
      </w:tr>
      <w:tr w:rsidR="00AE2624" w:rsidRPr="00313FE0" w14:paraId="2786DEE9" w14:textId="77777777" w:rsidTr="00C33B2A">
        <w:tc>
          <w:tcPr>
            <w:tcW w:w="9062" w:type="dxa"/>
          </w:tcPr>
          <w:p w14:paraId="3C767582" w14:textId="2180B29C" w:rsidR="00AE2624" w:rsidRPr="00F70102" w:rsidRDefault="00AE2624" w:rsidP="00AE2624">
            <w:pPr>
              <w:rPr>
                <w:color w:val="000000"/>
                <w:lang w:val="en-US"/>
              </w:rPr>
            </w:pPr>
            <w:r w:rsidRPr="00F70102">
              <w:rPr>
                <w:color w:val="000000"/>
                <w:lang w:val="en-US"/>
              </w:rPr>
              <w:t>During the last twelve months, have you been in a nursing home</w:t>
            </w:r>
            <w:r>
              <w:rPr>
                <w:color w:val="000000"/>
                <w:lang w:val="en-US"/>
              </w:rPr>
              <w:t xml:space="preserve"> </w:t>
            </w:r>
            <w:r w:rsidRPr="00F70102">
              <w:rPr>
                <w:color w:val="000000"/>
                <w:lang w:val="en-US"/>
              </w:rPr>
              <w:t>overnight?</w:t>
            </w:r>
          </w:p>
        </w:tc>
      </w:tr>
      <w:tr w:rsidR="00AE2624" w:rsidRPr="00313FE0" w14:paraId="343CA9EF" w14:textId="77777777" w:rsidTr="00C33B2A">
        <w:tc>
          <w:tcPr>
            <w:tcW w:w="9062" w:type="dxa"/>
          </w:tcPr>
          <w:p w14:paraId="4AE0FC52" w14:textId="5B5F8FF8" w:rsidR="00AE2624" w:rsidRPr="009B2B76" w:rsidRDefault="00AE2624" w:rsidP="00AE2624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ceived home care in own home?</w:t>
            </w:r>
          </w:p>
        </w:tc>
      </w:tr>
    </w:tbl>
    <w:p w14:paraId="399B02C8" w14:textId="77777777" w:rsidR="0009748B" w:rsidRPr="00313FE0" w:rsidRDefault="0009748B">
      <w:pPr>
        <w:rPr>
          <w:lang w:val="en-US"/>
        </w:rPr>
      </w:pPr>
    </w:p>
    <w:sectPr w:rsidR="0009748B" w:rsidRPr="00313FE0" w:rsidSect="00C41A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06CFFC" w16cex:dateUtc="2021-10-05T11:22:00Z"/>
  <w16cex:commentExtensible w16cex:durableId="2506CFB1" w16cex:dateUtc="2021-10-05T11:20:00Z"/>
  <w16cex:commentExtensible w16cex:durableId="2506CD04" w16cex:dateUtc="2021-10-05T11:09:00Z"/>
  <w16cex:commentExtensible w16cex:durableId="2506CE20" w16cex:dateUtc="2021-10-05T11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7F9AD68" w16cid:durableId="2506CFFC"/>
  <w16cid:commentId w16cid:paraId="7B4DF645" w16cid:durableId="2506CFB1"/>
  <w16cid:commentId w16cid:paraId="78D500CB" w16cid:durableId="2506CD04"/>
  <w16cid:commentId w16cid:paraId="26EE1F3F" w16cid:durableId="2506CE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E81"/>
    <w:rsid w:val="00010E81"/>
    <w:rsid w:val="00026437"/>
    <w:rsid w:val="0004142A"/>
    <w:rsid w:val="00083DA2"/>
    <w:rsid w:val="000968E4"/>
    <w:rsid w:val="0009748B"/>
    <w:rsid w:val="000A17CA"/>
    <w:rsid w:val="000C668E"/>
    <w:rsid w:val="00100BE7"/>
    <w:rsid w:val="001C586B"/>
    <w:rsid w:val="002175FD"/>
    <w:rsid w:val="00295A9A"/>
    <w:rsid w:val="00313FE0"/>
    <w:rsid w:val="00316C46"/>
    <w:rsid w:val="00324193"/>
    <w:rsid w:val="00347E71"/>
    <w:rsid w:val="00372967"/>
    <w:rsid w:val="003B29D4"/>
    <w:rsid w:val="003B402B"/>
    <w:rsid w:val="003D3CC4"/>
    <w:rsid w:val="003E1F42"/>
    <w:rsid w:val="00410906"/>
    <w:rsid w:val="004229EB"/>
    <w:rsid w:val="00467F5A"/>
    <w:rsid w:val="004717E2"/>
    <w:rsid w:val="005963FE"/>
    <w:rsid w:val="005A3220"/>
    <w:rsid w:val="005F5DF3"/>
    <w:rsid w:val="005F660B"/>
    <w:rsid w:val="00622831"/>
    <w:rsid w:val="006533DF"/>
    <w:rsid w:val="00655A5F"/>
    <w:rsid w:val="0067292D"/>
    <w:rsid w:val="006B339E"/>
    <w:rsid w:val="006D5A41"/>
    <w:rsid w:val="006E4D4B"/>
    <w:rsid w:val="00710B0B"/>
    <w:rsid w:val="00717569"/>
    <w:rsid w:val="007839BA"/>
    <w:rsid w:val="00793669"/>
    <w:rsid w:val="007B05E8"/>
    <w:rsid w:val="007E50FF"/>
    <w:rsid w:val="00822DF7"/>
    <w:rsid w:val="00826B2F"/>
    <w:rsid w:val="008C1C32"/>
    <w:rsid w:val="008F6170"/>
    <w:rsid w:val="009220E6"/>
    <w:rsid w:val="009B2B76"/>
    <w:rsid w:val="009D6BEC"/>
    <w:rsid w:val="00A01336"/>
    <w:rsid w:val="00A50A84"/>
    <w:rsid w:val="00A83413"/>
    <w:rsid w:val="00AE2624"/>
    <w:rsid w:val="00B40AE6"/>
    <w:rsid w:val="00B4622E"/>
    <w:rsid w:val="00B64004"/>
    <w:rsid w:val="00B875C4"/>
    <w:rsid w:val="00B91F48"/>
    <w:rsid w:val="00BE1309"/>
    <w:rsid w:val="00BF69C3"/>
    <w:rsid w:val="00C22CFF"/>
    <w:rsid w:val="00C33B2A"/>
    <w:rsid w:val="00C41AAF"/>
    <w:rsid w:val="00C54B53"/>
    <w:rsid w:val="00CA23CF"/>
    <w:rsid w:val="00CC00DD"/>
    <w:rsid w:val="00CC0391"/>
    <w:rsid w:val="00D135BB"/>
    <w:rsid w:val="00D53237"/>
    <w:rsid w:val="00DE77B0"/>
    <w:rsid w:val="00E01E08"/>
    <w:rsid w:val="00E26889"/>
    <w:rsid w:val="00E5020A"/>
    <w:rsid w:val="00E66B95"/>
    <w:rsid w:val="00F20EBD"/>
    <w:rsid w:val="00F21A36"/>
    <w:rsid w:val="00F22C0D"/>
    <w:rsid w:val="00F5454E"/>
    <w:rsid w:val="00F70102"/>
    <w:rsid w:val="00FB48AF"/>
    <w:rsid w:val="00FF1360"/>
    <w:rsid w:val="00FF4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679C04"/>
  <w15:chartTrackingRefBased/>
  <w15:docId w15:val="{C9DCEA41-D2FE-4AB8-A487-281E8B2AF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B40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0C66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3B402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AE26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E2624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E2688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E2688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E2688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2688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26889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E268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9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2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8</Words>
  <Characters>5239</Characters>
  <Application>Microsoft Office Word</Application>
  <DocSecurity>0</DocSecurity>
  <Lines>43</Lines>
  <Paragraphs>1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Melbye Langballe</dc:creator>
  <cp:keywords/>
  <dc:description/>
  <cp:lastModifiedBy>Strand, Bjørn Heine</cp:lastModifiedBy>
  <cp:revision>3</cp:revision>
  <dcterms:created xsi:type="dcterms:W3CDTF">2021-10-05T14:01:00Z</dcterms:created>
  <dcterms:modified xsi:type="dcterms:W3CDTF">2021-10-05T14:02:00Z</dcterms:modified>
</cp:coreProperties>
</file>